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04D5B3" w14:textId="61B52C27" w:rsidR="00B11173" w:rsidRPr="00B11173" w:rsidRDefault="00B11173" w:rsidP="00B11173">
      <w:pPr>
        <w:spacing w:afterLines="50" w:after="156" w:line="400" w:lineRule="exact"/>
        <w:jc w:val="center"/>
        <w:rPr>
          <w:rFonts w:ascii="Times New Roman" w:eastAsia="黑体" w:hAnsi="Times New Roman" w:cs="Times New Roman"/>
          <w:b/>
          <w:kern w:val="21"/>
          <w:sz w:val="24"/>
          <w:szCs w:val="24"/>
        </w:rPr>
      </w:pPr>
      <w:r w:rsidRPr="00B11173">
        <w:rPr>
          <w:rFonts w:ascii="Times New Roman" w:eastAsia="黑体" w:hAnsi="Times New Roman" w:cs="Times New Roman"/>
          <w:b/>
          <w:kern w:val="21"/>
          <w:sz w:val="24"/>
          <w:szCs w:val="24"/>
        </w:rPr>
        <w:t xml:space="preserve">TABLE </w:t>
      </w:r>
      <w:r>
        <w:rPr>
          <w:rFonts w:ascii="Times New Roman" w:eastAsia="黑体" w:hAnsi="Times New Roman" w:cs="Times New Roman" w:hint="eastAsia"/>
          <w:b/>
          <w:kern w:val="21"/>
          <w:sz w:val="24"/>
          <w:szCs w:val="24"/>
        </w:rPr>
        <w:t>S</w:t>
      </w:r>
      <w:r>
        <w:rPr>
          <w:rFonts w:ascii="Times New Roman" w:eastAsia="黑体" w:hAnsi="Times New Roman" w:cs="Times New Roman"/>
          <w:b/>
          <w:kern w:val="21"/>
          <w:sz w:val="24"/>
          <w:szCs w:val="24"/>
        </w:rPr>
        <w:t>1</w:t>
      </w:r>
      <w:r w:rsidRPr="00B11173">
        <w:rPr>
          <w:rFonts w:ascii="Times New Roman" w:eastAsia="黑体" w:hAnsi="Times New Roman" w:cs="Times New Roman"/>
          <w:b/>
          <w:kern w:val="21"/>
          <w:sz w:val="24"/>
          <w:szCs w:val="24"/>
        </w:rPr>
        <w:t xml:space="preserve"> </w:t>
      </w:r>
      <w:r w:rsidR="002C05A0" w:rsidRPr="002C05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|</w:t>
      </w:r>
      <w:r w:rsidR="002C05A0">
        <w:rPr>
          <w:b/>
          <w:color w:val="000000" w:themeColor="text1"/>
          <w:sz w:val="24"/>
          <w:szCs w:val="24"/>
        </w:rPr>
        <w:t xml:space="preserve"> </w:t>
      </w:r>
      <w:r w:rsidRPr="00B11173">
        <w:rPr>
          <w:rFonts w:ascii="Times New Roman" w:eastAsia="黑体" w:hAnsi="Times New Roman" w:cs="Times New Roman"/>
          <w:b/>
          <w:kern w:val="21"/>
          <w:sz w:val="24"/>
          <w:szCs w:val="24"/>
        </w:rPr>
        <w:t>The primer sequences for RT-qPCR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278"/>
        <w:gridCol w:w="1570"/>
        <w:gridCol w:w="4116"/>
        <w:gridCol w:w="1342"/>
      </w:tblGrid>
      <w:tr w:rsidR="00B11173" w:rsidRPr="00B11173" w14:paraId="68BFF861" w14:textId="77777777" w:rsidTr="00B11173">
        <w:trPr>
          <w:trHeight w:val="168"/>
        </w:trPr>
        <w:tc>
          <w:tcPr>
            <w:tcW w:w="76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50309AB" w14:textId="77777777" w:rsidR="00B11173" w:rsidRPr="00B11173" w:rsidRDefault="00B11173" w:rsidP="00B1117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</w:pPr>
            <w:bookmarkStart w:id="0" w:name="OLE_LINK65"/>
            <w:bookmarkStart w:id="1" w:name="OLE_LINK67"/>
            <w:bookmarkStart w:id="2" w:name="_Hlk507331267"/>
            <w:r w:rsidRPr="00B11173"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  <w:t>Genes</w:t>
            </w:r>
          </w:p>
        </w:tc>
        <w:tc>
          <w:tcPr>
            <w:tcW w:w="9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96BFA2" w14:textId="77777777" w:rsidR="00B11173" w:rsidRPr="00B11173" w:rsidRDefault="00B11173" w:rsidP="00B1117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</w:pPr>
            <w:r w:rsidRPr="00B11173"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  <w:t>Orientation</w:t>
            </w:r>
          </w:p>
        </w:tc>
        <w:tc>
          <w:tcPr>
            <w:tcW w:w="24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4293DF" w14:textId="77777777" w:rsidR="00B11173" w:rsidRPr="00B11173" w:rsidRDefault="00B11173" w:rsidP="00B1117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kern w:val="18"/>
                <w:sz w:val="24"/>
                <w:szCs w:val="24"/>
              </w:rPr>
            </w:pPr>
            <w:r w:rsidRPr="00B11173">
              <w:rPr>
                <w:rFonts w:ascii="Times New Roman" w:eastAsia="宋体" w:hAnsi="Times New Roman" w:cs="Times New Roman"/>
                <w:kern w:val="18"/>
                <w:sz w:val="24"/>
                <w:szCs w:val="24"/>
              </w:rPr>
              <w:t>Sequence 5</w:t>
            </w:r>
            <w:r w:rsidRPr="00B11173">
              <w:rPr>
                <w:rFonts w:ascii="Times New Roman" w:eastAsia="宋体" w:hAnsi="Times New Roman" w:cs="Times New Roman"/>
                <w:kern w:val="21"/>
                <w:sz w:val="24"/>
                <w:szCs w:val="24"/>
              </w:rPr>
              <w:t>'</w:t>
            </w:r>
            <w:r w:rsidRPr="00B11173">
              <w:rPr>
                <w:rFonts w:ascii="Times New Roman" w:eastAsia="宋体" w:hAnsi="Times New Roman" w:cs="Times New Roman"/>
                <w:kern w:val="18"/>
                <w:sz w:val="24"/>
                <w:szCs w:val="24"/>
              </w:rPr>
              <w:t>-3</w:t>
            </w:r>
            <w:r w:rsidRPr="00B11173">
              <w:rPr>
                <w:rFonts w:ascii="Times New Roman" w:eastAsia="宋体" w:hAnsi="Times New Roman" w:cs="Times New Roman"/>
                <w:kern w:val="21"/>
                <w:sz w:val="24"/>
                <w:szCs w:val="24"/>
              </w:rPr>
              <w:t>'</w:t>
            </w:r>
          </w:p>
        </w:tc>
        <w:tc>
          <w:tcPr>
            <w:tcW w:w="80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2FD309" w14:textId="77777777" w:rsidR="00B11173" w:rsidRPr="00B11173" w:rsidRDefault="00B11173" w:rsidP="00B1117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kern w:val="18"/>
                <w:sz w:val="24"/>
                <w:szCs w:val="24"/>
              </w:rPr>
            </w:pPr>
            <w:r w:rsidRPr="00B11173">
              <w:rPr>
                <w:rFonts w:ascii="Times New Roman" w:eastAsia="宋体" w:hAnsi="Times New Roman" w:cs="Times New Roman"/>
                <w:kern w:val="18"/>
                <w:sz w:val="24"/>
                <w:szCs w:val="24"/>
              </w:rPr>
              <w:t>Size (bp)</w:t>
            </w:r>
          </w:p>
        </w:tc>
      </w:tr>
      <w:tr w:rsidR="00B11173" w:rsidRPr="00B11173" w14:paraId="5E2FDE7F" w14:textId="77777777" w:rsidTr="0096109F">
        <w:trPr>
          <w:trHeight w:val="282"/>
        </w:trPr>
        <w:tc>
          <w:tcPr>
            <w:tcW w:w="76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A881AC" w14:textId="77777777" w:rsidR="00B11173" w:rsidRPr="00B11173" w:rsidRDefault="00B11173" w:rsidP="00B1117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18"/>
                <w:sz w:val="24"/>
                <w:szCs w:val="24"/>
              </w:rPr>
            </w:pPr>
            <w:r w:rsidRPr="00B11173">
              <w:rPr>
                <w:rFonts w:ascii="Times New Roman" w:eastAsia="宋体" w:hAnsi="Times New Roman" w:cs="Times New Roman"/>
                <w:i/>
                <w:color w:val="000000"/>
                <w:kern w:val="18"/>
                <w:sz w:val="24"/>
                <w:szCs w:val="24"/>
              </w:rPr>
              <w:t>β-actin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837490" w14:textId="77777777" w:rsidR="00B11173" w:rsidRPr="00B11173" w:rsidRDefault="00B11173" w:rsidP="00B1117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</w:pPr>
            <w:r w:rsidRPr="00B11173"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  <w:t>Forward</w:t>
            </w:r>
          </w:p>
        </w:tc>
        <w:tc>
          <w:tcPr>
            <w:tcW w:w="24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1B59F4" w14:textId="77777777" w:rsidR="00B11173" w:rsidRPr="00B11173" w:rsidRDefault="00B11173" w:rsidP="00B1117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</w:pPr>
            <w:r w:rsidRPr="00B11173"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  <w:t>TCCATCATGAAGTGTGACGT</w:t>
            </w:r>
          </w:p>
        </w:tc>
        <w:tc>
          <w:tcPr>
            <w:tcW w:w="80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56D4D6" w14:textId="77777777" w:rsidR="00B11173" w:rsidRPr="00B11173" w:rsidRDefault="00B11173" w:rsidP="00B1117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</w:pPr>
            <w:r w:rsidRPr="00B11173"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  <w:t>154</w:t>
            </w:r>
          </w:p>
        </w:tc>
      </w:tr>
      <w:tr w:rsidR="00B11173" w:rsidRPr="00B11173" w14:paraId="6327012B" w14:textId="77777777" w:rsidTr="0096109F">
        <w:trPr>
          <w:trHeight w:val="282"/>
        </w:trPr>
        <w:tc>
          <w:tcPr>
            <w:tcW w:w="769" w:type="pct"/>
            <w:vMerge/>
            <w:tcBorders>
              <w:left w:val="nil"/>
              <w:bottom w:val="nil"/>
              <w:right w:val="nil"/>
            </w:tcBorders>
          </w:tcPr>
          <w:p w14:paraId="6D779649" w14:textId="77777777" w:rsidR="00B11173" w:rsidRPr="00B11173" w:rsidRDefault="00B11173" w:rsidP="00B1117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D5ACB" w14:textId="77777777" w:rsidR="00B11173" w:rsidRPr="00B11173" w:rsidRDefault="00B11173" w:rsidP="00B1117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</w:pPr>
            <w:r w:rsidRPr="00B11173"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  <w:t>Reverse</w:t>
            </w:r>
          </w:p>
        </w:tc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0E35B" w14:textId="77777777" w:rsidR="00B11173" w:rsidRPr="00B11173" w:rsidRDefault="00B11173" w:rsidP="00B1117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</w:pPr>
            <w:r w:rsidRPr="00B11173"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  <w:t>GAGCAATGATCTTGATCTTCAT</w:t>
            </w:r>
          </w:p>
        </w:tc>
        <w:tc>
          <w:tcPr>
            <w:tcW w:w="808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CBEEA16" w14:textId="77777777" w:rsidR="00B11173" w:rsidRPr="00B11173" w:rsidRDefault="00B11173" w:rsidP="00B1117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</w:pPr>
          </w:p>
        </w:tc>
      </w:tr>
      <w:tr w:rsidR="00B11173" w:rsidRPr="00B11173" w14:paraId="2383657A" w14:textId="77777777" w:rsidTr="0096109F">
        <w:trPr>
          <w:trHeight w:val="282"/>
        </w:trPr>
        <w:tc>
          <w:tcPr>
            <w:tcW w:w="76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A64AAC8" w14:textId="77777777" w:rsidR="00B11173" w:rsidRPr="00B11173" w:rsidRDefault="00B11173" w:rsidP="00B1117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18"/>
                <w:sz w:val="24"/>
                <w:szCs w:val="24"/>
              </w:rPr>
            </w:pPr>
            <w:r w:rsidRPr="00B11173">
              <w:rPr>
                <w:rFonts w:ascii="Times New Roman" w:eastAsia="宋体" w:hAnsi="Times New Roman" w:cs="Times New Roman"/>
                <w:i/>
                <w:color w:val="000000"/>
                <w:kern w:val="18"/>
                <w:sz w:val="24"/>
                <w:szCs w:val="24"/>
              </w:rPr>
              <w:t>TNF-α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8A488" w14:textId="77777777" w:rsidR="00B11173" w:rsidRPr="00B11173" w:rsidRDefault="00B11173" w:rsidP="00B1117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</w:pPr>
            <w:r w:rsidRPr="00B11173"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  <w:t>Forward</w:t>
            </w:r>
          </w:p>
        </w:tc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CC223" w14:textId="77777777" w:rsidR="00B11173" w:rsidRPr="00B11173" w:rsidRDefault="00B11173" w:rsidP="00B1117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</w:pPr>
            <w:r w:rsidRPr="00B11173"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  <w:t>TAACTTAGAAAGGGGATTATGGCT</w:t>
            </w:r>
          </w:p>
        </w:tc>
        <w:tc>
          <w:tcPr>
            <w:tcW w:w="80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5406C31" w14:textId="77777777" w:rsidR="00B11173" w:rsidRPr="00B11173" w:rsidRDefault="00B11173" w:rsidP="00B1117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</w:pPr>
            <w:r w:rsidRPr="00B11173"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  <w:t>264</w:t>
            </w:r>
          </w:p>
        </w:tc>
      </w:tr>
      <w:tr w:rsidR="00B11173" w:rsidRPr="00B11173" w14:paraId="1BECE155" w14:textId="77777777" w:rsidTr="0096109F">
        <w:trPr>
          <w:trHeight w:val="282"/>
        </w:trPr>
        <w:tc>
          <w:tcPr>
            <w:tcW w:w="769" w:type="pct"/>
            <w:vMerge/>
            <w:tcBorders>
              <w:left w:val="nil"/>
              <w:bottom w:val="nil"/>
              <w:right w:val="nil"/>
            </w:tcBorders>
          </w:tcPr>
          <w:p w14:paraId="02D8AC5A" w14:textId="77777777" w:rsidR="00B11173" w:rsidRPr="00B11173" w:rsidRDefault="00B11173" w:rsidP="00B1117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8A08F" w14:textId="77777777" w:rsidR="00B11173" w:rsidRPr="00B11173" w:rsidRDefault="00B11173" w:rsidP="00B1117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</w:pPr>
            <w:r w:rsidRPr="00B11173"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  <w:t>Reverse</w:t>
            </w:r>
          </w:p>
        </w:tc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459B4" w14:textId="77777777" w:rsidR="00B11173" w:rsidRPr="00B11173" w:rsidRDefault="00B11173" w:rsidP="00B1117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</w:pPr>
            <w:r w:rsidRPr="00B11173"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  <w:t>TGGAAAGGTCTGAAGGTAGGAA</w:t>
            </w:r>
          </w:p>
        </w:tc>
        <w:tc>
          <w:tcPr>
            <w:tcW w:w="808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3C23160" w14:textId="77777777" w:rsidR="00B11173" w:rsidRPr="00B11173" w:rsidRDefault="00B11173" w:rsidP="00B1117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</w:pPr>
          </w:p>
        </w:tc>
      </w:tr>
      <w:tr w:rsidR="00B11173" w:rsidRPr="00B11173" w14:paraId="6D0378D9" w14:textId="77777777" w:rsidTr="0096109F">
        <w:trPr>
          <w:trHeight w:val="282"/>
        </w:trPr>
        <w:tc>
          <w:tcPr>
            <w:tcW w:w="76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98D28DB" w14:textId="77777777" w:rsidR="00B11173" w:rsidRPr="00B11173" w:rsidRDefault="00B11173" w:rsidP="00B1117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18"/>
                <w:sz w:val="24"/>
                <w:szCs w:val="24"/>
              </w:rPr>
            </w:pPr>
            <w:r w:rsidRPr="00B11173">
              <w:rPr>
                <w:rFonts w:ascii="Times New Roman" w:eastAsia="宋体" w:hAnsi="Times New Roman" w:cs="Times New Roman"/>
                <w:i/>
                <w:color w:val="000000"/>
                <w:kern w:val="18"/>
                <w:sz w:val="24"/>
                <w:szCs w:val="24"/>
              </w:rPr>
              <w:t>IL-10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5557D" w14:textId="77777777" w:rsidR="00B11173" w:rsidRPr="00B11173" w:rsidRDefault="00B11173" w:rsidP="00B1117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</w:pPr>
            <w:r w:rsidRPr="00B11173"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  <w:t>Forward</w:t>
            </w:r>
          </w:p>
        </w:tc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D86E2" w14:textId="77777777" w:rsidR="00B11173" w:rsidRPr="00B11173" w:rsidRDefault="00B11173" w:rsidP="00B1117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</w:pPr>
            <w:r w:rsidRPr="00B11173"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  <w:t>ACAACATACTGCTAACCGACTCCT</w:t>
            </w:r>
          </w:p>
        </w:tc>
        <w:tc>
          <w:tcPr>
            <w:tcW w:w="80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17C6A37" w14:textId="77777777" w:rsidR="00B11173" w:rsidRPr="00B11173" w:rsidRDefault="00B11173" w:rsidP="00B1117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</w:pPr>
            <w:r w:rsidRPr="00B11173"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  <w:t>239</w:t>
            </w:r>
          </w:p>
        </w:tc>
      </w:tr>
      <w:tr w:rsidR="00B11173" w:rsidRPr="00B11173" w14:paraId="643EF5BB" w14:textId="77777777" w:rsidTr="0096109F">
        <w:trPr>
          <w:trHeight w:val="282"/>
        </w:trPr>
        <w:tc>
          <w:tcPr>
            <w:tcW w:w="769" w:type="pct"/>
            <w:vMerge/>
            <w:tcBorders>
              <w:left w:val="nil"/>
              <w:bottom w:val="nil"/>
              <w:right w:val="nil"/>
            </w:tcBorders>
          </w:tcPr>
          <w:p w14:paraId="394017DD" w14:textId="77777777" w:rsidR="00B11173" w:rsidRPr="00B11173" w:rsidRDefault="00B11173" w:rsidP="00B1117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05D03" w14:textId="77777777" w:rsidR="00B11173" w:rsidRPr="00B11173" w:rsidRDefault="00B11173" w:rsidP="00B1117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</w:pPr>
            <w:r w:rsidRPr="00B11173"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  <w:t>Reverse</w:t>
            </w:r>
          </w:p>
        </w:tc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D333A" w14:textId="77777777" w:rsidR="00B11173" w:rsidRPr="00B11173" w:rsidRDefault="00B11173" w:rsidP="00B1117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</w:pPr>
            <w:r w:rsidRPr="00B11173"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  <w:t>CTGCTCCACTGCCTTGCTCTT</w:t>
            </w:r>
          </w:p>
        </w:tc>
        <w:tc>
          <w:tcPr>
            <w:tcW w:w="808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E830AB7" w14:textId="77777777" w:rsidR="00B11173" w:rsidRPr="00B11173" w:rsidRDefault="00B11173" w:rsidP="00B1117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</w:pPr>
          </w:p>
        </w:tc>
      </w:tr>
      <w:tr w:rsidR="00B11173" w:rsidRPr="00B11173" w14:paraId="3772092C" w14:textId="77777777" w:rsidTr="0096109F">
        <w:trPr>
          <w:trHeight w:val="282"/>
        </w:trPr>
        <w:tc>
          <w:tcPr>
            <w:tcW w:w="76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E65EC4F" w14:textId="77777777" w:rsidR="00B11173" w:rsidRPr="00B11173" w:rsidRDefault="00B11173" w:rsidP="00B1117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18"/>
                <w:sz w:val="24"/>
                <w:szCs w:val="24"/>
              </w:rPr>
            </w:pPr>
            <w:r w:rsidRPr="00B11173">
              <w:rPr>
                <w:rFonts w:ascii="Times New Roman" w:eastAsia="宋体" w:hAnsi="Times New Roman" w:cs="Times New Roman"/>
                <w:i/>
                <w:color w:val="000000"/>
                <w:kern w:val="18"/>
                <w:sz w:val="24"/>
                <w:szCs w:val="24"/>
              </w:rPr>
              <w:t>IL-1β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789B0" w14:textId="77777777" w:rsidR="00B11173" w:rsidRPr="00B11173" w:rsidRDefault="00B11173" w:rsidP="00B1117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</w:pPr>
            <w:r w:rsidRPr="00B11173"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  <w:t>Forward</w:t>
            </w:r>
          </w:p>
        </w:tc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9E980" w14:textId="77777777" w:rsidR="00B11173" w:rsidRPr="00B11173" w:rsidRDefault="00B11173" w:rsidP="00B1117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</w:pPr>
            <w:r w:rsidRPr="00B11173"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  <w:t>AAAGCCTCGTGCTGTCGG</w:t>
            </w:r>
          </w:p>
        </w:tc>
        <w:tc>
          <w:tcPr>
            <w:tcW w:w="80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DF8EB1" w14:textId="77777777" w:rsidR="00B11173" w:rsidRPr="00B11173" w:rsidRDefault="00B11173" w:rsidP="00B1117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</w:pPr>
            <w:r w:rsidRPr="00B11173"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  <w:t>511</w:t>
            </w:r>
          </w:p>
        </w:tc>
      </w:tr>
      <w:tr w:rsidR="00B11173" w:rsidRPr="00B11173" w14:paraId="288DA692" w14:textId="77777777" w:rsidTr="0096109F">
        <w:trPr>
          <w:trHeight w:val="297"/>
        </w:trPr>
        <w:tc>
          <w:tcPr>
            <w:tcW w:w="769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CD6B3E7" w14:textId="77777777" w:rsidR="00B11173" w:rsidRPr="00B11173" w:rsidRDefault="00B11173" w:rsidP="00B1117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C0735E" w14:textId="77777777" w:rsidR="00B11173" w:rsidRPr="00B11173" w:rsidRDefault="00B11173" w:rsidP="00B1117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</w:pPr>
            <w:r w:rsidRPr="00B11173"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  <w:t>Reverse</w:t>
            </w:r>
          </w:p>
        </w:tc>
        <w:tc>
          <w:tcPr>
            <w:tcW w:w="247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16BDCE" w14:textId="77777777" w:rsidR="00B11173" w:rsidRPr="00B11173" w:rsidRDefault="00B11173" w:rsidP="00B1117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</w:pPr>
            <w:r w:rsidRPr="00B11173"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  <w:t>TAAGGAGTCCCCTGGAGATTG</w:t>
            </w:r>
          </w:p>
        </w:tc>
        <w:tc>
          <w:tcPr>
            <w:tcW w:w="808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87C6DD1" w14:textId="77777777" w:rsidR="00B11173" w:rsidRPr="00B11173" w:rsidRDefault="00B11173" w:rsidP="00B1117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18"/>
                <w:sz w:val="24"/>
                <w:szCs w:val="24"/>
              </w:rPr>
            </w:pPr>
          </w:p>
        </w:tc>
      </w:tr>
      <w:bookmarkEnd w:id="0"/>
      <w:bookmarkEnd w:id="1"/>
      <w:bookmarkEnd w:id="2"/>
    </w:tbl>
    <w:p w14:paraId="54C71E61" w14:textId="1700D3CE" w:rsidR="00E81C86" w:rsidRPr="00B11173" w:rsidRDefault="00E81C86" w:rsidP="003A6FB4">
      <w:pPr>
        <w:rPr>
          <w:rFonts w:ascii="Times New Roman" w:hAnsi="Times New Roman" w:cs="Times New Roman"/>
          <w:sz w:val="24"/>
          <w:szCs w:val="24"/>
        </w:rPr>
      </w:pPr>
    </w:p>
    <w:sectPr w:rsidR="00E81C86" w:rsidRPr="00B11173" w:rsidSect="00150A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60BA2E" w14:textId="77777777" w:rsidR="002E0BC5" w:rsidRDefault="002E0BC5" w:rsidP="00177899">
      <w:r>
        <w:separator/>
      </w:r>
    </w:p>
  </w:endnote>
  <w:endnote w:type="continuationSeparator" w:id="0">
    <w:p w14:paraId="3F5053B5" w14:textId="77777777" w:rsidR="002E0BC5" w:rsidRDefault="002E0BC5" w:rsidP="001778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EED71B" w14:textId="77777777" w:rsidR="002E0BC5" w:rsidRDefault="002E0BC5" w:rsidP="00177899">
      <w:r>
        <w:separator/>
      </w:r>
    </w:p>
  </w:footnote>
  <w:footnote w:type="continuationSeparator" w:id="0">
    <w:p w14:paraId="614694F3" w14:textId="77777777" w:rsidR="002E0BC5" w:rsidRDefault="002E0BC5" w:rsidP="001778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4C4FD7DD-E6E1-4B46-B654-627F013C70D0}" w:val=" ADDIN NE.Ref.{4C4FD7DD-E6E1-4B46-B654-627F013C70D0}&lt;Citation&gt;&lt;Group&gt;&lt;References&gt;&lt;Item&gt;&lt;ID&gt;2587&lt;/ID&gt;&lt;UID&gt;{003176E1-359D-4964-A02C-208DC0A4FD28}&lt;/UID&gt;&lt;Title&gt;Sensitive and highly specific detection of Cronobacter sakazakii based on monoclonal sandwich ELISA&lt;/Title&gt;&lt;Template&gt;Journal Article&lt;/Template&gt;&lt;Star&gt;0&lt;/Star&gt;&lt;Tag&gt;0&lt;/Tag&gt;&lt;Author&gt;Kong, Dezhao; Liu, Liqiang; Xing, Changrui; Kuang, Hua; Xu, Chuanlai&lt;/Author&gt;&lt;Year&gt;2015&lt;/Year&gt;&lt;Details&gt;&lt;_accessed&gt;62628067&lt;/_accessed&gt;&lt;_collection_scope&gt;SCIE&lt;/_collection_scope&gt;&lt;_created&gt;62628067&lt;/_created&gt;&lt;_date&gt;60484320&lt;/_date&gt;&lt;_date_display&gt;2015&lt;/_date_display&gt;&lt;_db_updated&gt;PKU Search&lt;/_db_updated&gt;&lt;_doi&gt;10.1080/09540105.2014.998634&lt;/_doi&gt;&lt;_impact_factor&gt;   2.568&lt;/_impact_factor&gt;&lt;_isbn&gt;0954-0105_x000d__x000a_&lt;/_isbn&gt;&lt;_issue&gt;4_x000d__x000a_&lt;/_issue&gt;&lt;_journal&gt;Food and Agricultural Immunology&lt;/_journal&gt;&lt;_keywords&gt;monoclonal sandwich ELISA_x000d__x000a_; powdered infant formula_x000d__x000a_; Cronobacter sakazakii_x000d__x000a_&lt;/_keywords&gt;&lt;_modified&gt;62628067&lt;/_modified&gt;&lt;_number&gt;1&lt;/_number&gt;&lt;_ori_publication&gt;Taylor &amp;amp; Francis_x000d__x000a_&lt;/_ori_publication&gt;&lt;_pages&gt;566_x000d__x000a_&lt;/_pages&gt;&lt;_url&gt;http://pku.summon.serialssolutions.com/2.0.0/link/0/eLvHCXMwtV1La9wwEBablEIvoemDNm2D7sbBa0t-HHpY0l2SNIXCbiD0ssh6JCap3W7WlOTXd8aSH5vk0BZ6MYtsy7bm29FoNPMNIVF4EPj3dALPMhOrJDSJEjzkMkHeb56GcqwYMxo9Bd--pKdfw9mUn4xGbZ2Svu2_Ch7aQPSYSPsXwu86hQb4DRCAI4AAjn8EgzkGqDfhQeghR3Li61sP0ysxRMhTeq1lazMerqoS_t3I3uzdiCtxB8Zl4eE0p3BLAV65kteN4_AG-vpVyEtveno8nwzt2xmSJOOTJherntXjGJNQNvz3n10k8Cd9dymqLiqoqK2f4CeA9qJtPXdlV5pEiFVd9LtPztd9VIuh82LMm0DX3nm5eFBHZMNBifExgd3z1lY9s5j7EbPETq3-thn3DqdsoIy5refyYJJwUZXQP3aP4X3sAFadsfOqbtJvuxNIxP5dFXL9UZf-2XyLPAFbJ8KZYDo_HyTiNmV-uldvczWRzP2Rx92jxx0YNovnZMetSOjEYmeXjHT5gjy1NUpvXxLZIYiCXKlFEG0RRDsE0crQAYJohyDaIIjCFT2CaIsg2iDoFTmbTReHR76rzOEXsADPfJNmSoVRomMdcGFyAV-juQh1zuJIwiqZBUZmMlYKDPREGhOnkTIiCHIFSkOJ6DXZLqtSvyE0YkbBzTI2WcaSgOe5MszEYWrA0OZSvyXJcIyW6wYyxqJlOW4Zbt3oLnF0l3Z09_75znfkWQ_W92R7var1B7L146reb-T9G3sChXY&lt;/_url&gt;&lt;_volume&gt;26&lt;/_volume&gt;&lt;/Details&gt;&lt;Extra&gt;&lt;DBUID&gt;{21137CC6-90AE-4D18-A1F5-E4A706A5E72B}&lt;/DBUID&gt;&lt;/Extra&gt;&lt;/Item&gt;&lt;/References&gt;&lt;/Group&gt;&lt;/Citation&gt;_x000a_"/>
    <w:docVar w:name="NE.Ref{82295671-6AAB-4AA9-89AB-AD0A23811911}" w:val=" ADDIN NE.Ref.{82295671-6AAB-4AA9-89AB-AD0A23811911}&lt;Citation&gt;&lt;Group&gt;&lt;References&gt;&lt;Item&gt;&lt;ID&gt;2230&lt;/ID&gt;&lt;UID&gt;{1BB2B5CB-2C3D-4309-94C8-EA820DF4A1F1}&lt;/UID&gt;&lt;Title&gt;ISOLATION OF VIRAL IGY ANTIBODIES FROM YOLKS OF IMMUNIZED HENS&lt;/Title&gt;&lt;Template&gt;Journal Article&lt;/Template&gt;&lt;Star&gt;0&lt;/Star&gt;&lt;Tag&gt;0&lt;/Tag&gt;&lt;Author&gt;POLSON, A; VONWECHMAR, M B; VANREGENMORTEL, MHV&lt;/Author&gt;&lt;Year&gt;1980&lt;/Year&gt;&lt;Details&gt;&lt;_accession_num&gt;WOS:A1980KQ97600005&lt;/_accession_num&gt;&lt;_cited_count&gt;321&lt;/_cited_count&gt;&lt;_created&gt;62338602&lt;/_created&gt;&lt;_date_display&gt;1980_x000d__x000a_1980&lt;/_date_display&gt;&lt;_doi&gt;10.3109/08820138009066010&lt;/_doi&gt;&lt;_isbn&gt;0090-0877&lt;/_isbn&gt;&lt;_issue&gt;5&lt;/_issue&gt;&lt;_journal&gt;IMMUNOLOGICAL COMMUNICATIONS&lt;/_journal&gt;&lt;_modified&gt;62490103&lt;/_modified&gt;&lt;_pages&gt;475-493&lt;/_pages&gt;&lt;_volume&gt;9&lt;/_volume&gt;&lt;/Details&gt;&lt;Extra&gt;&lt;DBUID&gt;{21137CC6-90AE-4D18-A1F5-E4A706A5E72B}&lt;/DBUID&gt;&lt;/Extra&gt;&lt;/Item&gt;&lt;/References&gt;&lt;/Group&gt;&lt;/Citation&gt;_x000a_"/>
    <w:docVar w:name="ne_docsoft" w:val="MSWord"/>
    <w:docVar w:name="ne_docversion" w:val="NoteExpress 2.0"/>
    <w:docVar w:name="ne_stylename" w:val="JAFC New"/>
  </w:docVars>
  <w:rsids>
    <w:rsidRoot w:val="000D4680"/>
    <w:rsid w:val="0003218E"/>
    <w:rsid w:val="00055A05"/>
    <w:rsid w:val="00093779"/>
    <w:rsid w:val="000C1543"/>
    <w:rsid w:val="000D4680"/>
    <w:rsid w:val="000F266D"/>
    <w:rsid w:val="000F6A5B"/>
    <w:rsid w:val="0014541B"/>
    <w:rsid w:val="00150A25"/>
    <w:rsid w:val="00154ABF"/>
    <w:rsid w:val="00155483"/>
    <w:rsid w:val="00177899"/>
    <w:rsid w:val="001B007F"/>
    <w:rsid w:val="001B75E8"/>
    <w:rsid w:val="001D57BB"/>
    <w:rsid w:val="001E2FA7"/>
    <w:rsid w:val="001E563E"/>
    <w:rsid w:val="001F5E91"/>
    <w:rsid w:val="00217CC3"/>
    <w:rsid w:val="00243445"/>
    <w:rsid w:val="00296879"/>
    <w:rsid w:val="002A269E"/>
    <w:rsid w:val="002A3BD4"/>
    <w:rsid w:val="002C05A0"/>
    <w:rsid w:val="002C7003"/>
    <w:rsid w:val="002E0BC5"/>
    <w:rsid w:val="002E3749"/>
    <w:rsid w:val="00300674"/>
    <w:rsid w:val="00302554"/>
    <w:rsid w:val="00305CC9"/>
    <w:rsid w:val="003721AA"/>
    <w:rsid w:val="003835A7"/>
    <w:rsid w:val="00386155"/>
    <w:rsid w:val="003A6FB4"/>
    <w:rsid w:val="003B1852"/>
    <w:rsid w:val="003B6BC7"/>
    <w:rsid w:val="00425389"/>
    <w:rsid w:val="00447C6F"/>
    <w:rsid w:val="004619AD"/>
    <w:rsid w:val="0047231B"/>
    <w:rsid w:val="004A2355"/>
    <w:rsid w:val="004B299E"/>
    <w:rsid w:val="004B74AC"/>
    <w:rsid w:val="004D04C2"/>
    <w:rsid w:val="004E5B14"/>
    <w:rsid w:val="005055F5"/>
    <w:rsid w:val="005139E6"/>
    <w:rsid w:val="00516B9C"/>
    <w:rsid w:val="0052789C"/>
    <w:rsid w:val="005364FC"/>
    <w:rsid w:val="0054689C"/>
    <w:rsid w:val="00567BF3"/>
    <w:rsid w:val="00587D93"/>
    <w:rsid w:val="005903FB"/>
    <w:rsid w:val="00596A88"/>
    <w:rsid w:val="005A1DE4"/>
    <w:rsid w:val="005C5B74"/>
    <w:rsid w:val="00602840"/>
    <w:rsid w:val="00603B57"/>
    <w:rsid w:val="00612178"/>
    <w:rsid w:val="00664823"/>
    <w:rsid w:val="006B4ECC"/>
    <w:rsid w:val="006C2643"/>
    <w:rsid w:val="006D561A"/>
    <w:rsid w:val="006F75F8"/>
    <w:rsid w:val="007220BC"/>
    <w:rsid w:val="0073256F"/>
    <w:rsid w:val="00742D78"/>
    <w:rsid w:val="007479D2"/>
    <w:rsid w:val="00747DF5"/>
    <w:rsid w:val="00765BDB"/>
    <w:rsid w:val="007A2F5A"/>
    <w:rsid w:val="007A38FC"/>
    <w:rsid w:val="00822279"/>
    <w:rsid w:val="0083391B"/>
    <w:rsid w:val="008548D2"/>
    <w:rsid w:val="00862CEE"/>
    <w:rsid w:val="00887D59"/>
    <w:rsid w:val="008E268E"/>
    <w:rsid w:val="0090653B"/>
    <w:rsid w:val="00972254"/>
    <w:rsid w:val="0098520F"/>
    <w:rsid w:val="009954FB"/>
    <w:rsid w:val="009B38A4"/>
    <w:rsid w:val="009D093C"/>
    <w:rsid w:val="009E6596"/>
    <w:rsid w:val="009F4B71"/>
    <w:rsid w:val="00A07E08"/>
    <w:rsid w:val="00A132DE"/>
    <w:rsid w:val="00A24A73"/>
    <w:rsid w:val="00A35AA5"/>
    <w:rsid w:val="00A526E4"/>
    <w:rsid w:val="00A541F5"/>
    <w:rsid w:val="00AC7930"/>
    <w:rsid w:val="00AD0523"/>
    <w:rsid w:val="00AD2781"/>
    <w:rsid w:val="00AF4F49"/>
    <w:rsid w:val="00B01EC7"/>
    <w:rsid w:val="00B11173"/>
    <w:rsid w:val="00B218B1"/>
    <w:rsid w:val="00B70994"/>
    <w:rsid w:val="00BD272D"/>
    <w:rsid w:val="00BD709E"/>
    <w:rsid w:val="00BF4174"/>
    <w:rsid w:val="00C234D6"/>
    <w:rsid w:val="00C30A0B"/>
    <w:rsid w:val="00C76AB8"/>
    <w:rsid w:val="00C94513"/>
    <w:rsid w:val="00C95B61"/>
    <w:rsid w:val="00D16DDA"/>
    <w:rsid w:val="00D422FA"/>
    <w:rsid w:val="00D77CFE"/>
    <w:rsid w:val="00D822BC"/>
    <w:rsid w:val="00DA7331"/>
    <w:rsid w:val="00DB6AA1"/>
    <w:rsid w:val="00DC440D"/>
    <w:rsid w:val="00DD1A7A"/>
    <w:rsid w:val="00DD49CD"/>
    <w:rsid w:val="00E1419C"/>
    <w:rsid w:val="00E1611A"/>
    <w:rsid w:val="00E22A6D"/>
    <w:rsid w:val="00E250D9"/>
    <w:rsid w:val="00E35285"/>
    <w:rsid w:val="00E44F89"/>
    <w:rsid w:val="00E621DB"/>
    <w:rsid w:val="00E81C86"/>
    <w:rsid w:val="00E85E62"/>
    <w:rsid w:val="00EC46E9"/>
    <w:rsid w:val="00EC4B64"/>
    <w:rsid w:val="00ED5C6E"/>
    <w:rsid w:val="00EE2B46"/>
    <w:rsid w:val="00EF37DB"/>
    <w:rsid w:val="00F2251F"/>
    <w:rsid w:val="00F320E5"/>
    <w:rsid w:val="00F402B6"/>
    <w:rsid w:val="00F46AE2"/>
    <w:rsid w:val="00F627E5"/>
    <w:rsid w:val="00F64F30"/>
    <w:rsid w:val="00FA4828"/>
    <w:rsid w:val="00FA5DFB"/>
    <w:rsid w:val="00FD7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A0F37C"/>
  <w15:chartTrackingRefBased/>
  <w15:docId w15:val="{DFB1F0BB-BC7C-4FC9-B500-D6BF45A7B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B74AC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B74AC"/>
    <w:rPr>
      <w:sz w:val="18"/>
      <w:szCs w:val="18"/>
    </w:rPr>
  </w:style>
  <w:style w:type="table" w:customStyle="1" w:styleId="1">
    <w:name w:val="网格型1"/>
    <w:basedOn w:val="a1"/>
    <w:next w:val="a5"/>
    <w:uiPriority w:val="39"/>
    <w:rsid w:val="00F225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F225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1778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7789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778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77899"/>
    <w:rPr>
      <w:sz w:val="18"/>
      <w:szCs w:val="18"/>
    </w:rPr>
  </w:style>
  <w:style w:type="character" w:customStyle="1" w:styleId="fontstyle01">
    <w:name w:val="fontstyle01"/>
    <w:basedOn w:val="a0"/>
    <w:rsid w:val="00302554"/>
    <w:rPr>
      <w:rFonts w:ascii="Times New Roman" w:hAnsi="Times New Roman" w:cs="Times New Roman" w:hint="default"/>
      <w:b/>
      <w:bCs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302554"/>
    <w:rPr>
      <w:rFonts w:ascii="宋体" w:eastAsia="宋体" w:hAnsi="宋体" w:hint="eastAsia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a0"/>
    <w:rsid w:val="00302554"/>
    <w:rPr>
      <w:rFonts w:ascii="Times New Roman" w:hAnsi="Times New Roman" w:cs="Times New Roman" w:hint="default"/>
      <w:b w:val="0"/>
      <w:bCs w:val="0"/>
      <w:i w:val="0"/>
      <w:iCs w:val="0"/>
      <w:color w:val="000000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862CEE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862CEE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862CEE"/>
  </w:style>
  <w:style w:type="paragraph" w:styleId="ad">
    <w:name w:val="annotation subject"/>
    <w:basedOn w:val="ab"/>
    <w:next w:val="ab"/>
    <w:link w:val="ae"/>
    <w:uiPriority w:val="99"/>
    <w:semiHidden/>
    <w:unhideWhenUsed/>
    <w:rsid w:val="00862CEE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62CEE"/>
    <w:rPr>
      <w:b/>
      <w:bCs/>
    </w:rPr>
  </w:style>
  <w:style w:type="paragraph" w:styleId="af">
    <w:name w:val="Revision"/>
    <w:hidden/>
    <w:uiPriority w:val="99"/>
    <w:semiHidden/>
    <w:rsid w:val="00150A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1AF81E-79C4-4A91-844A-E4E1F5E922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>NE.Rep</dc:description>
  <cp:lastModifiedBy>Administrator</cp:lastModifiedBy>
  <cp:revision>57</cp:revision>
  <cp:lastPrinted>2018-11-13T13:55:00Z</cp:lastPrinted>
  <dcterms:created xsi:type="dcterms:W3CDTF">2020-08-11T09:29:00Z</dcterms:created>
  <dcterms:modified xsi:type="dcterms:W3CDTF">2018-11-13T15:05:00Z</dcterms:modified>
</cp:coreProperties>
</file>